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EFE64F7" w14:textId="5073FE9E" w:rsidR="00995CC5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687AB97" w14:textId="77777777" w:rsidR="00DF268B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 xml:space="preserve">File Name: </w:t>
      </w:r>
      <w:r w:rsidR="00DF268B" w:rsidRPr="00BE506C">
        <w:rPr>
          <w:color w:val="000000"/>
        </w:rPr>
        <w:t>Supplementary Data 1</w:t>
      </w:r>
    </w:p>
    <w:p w14:paraId="0CFBD7A8" w14:textId="51F30529" w:rsidR="00995CC5" w:rsidRPr="00BE506C" w:rsidRDefault="008913A3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 xml:space="preserve">Description: </w:t>
      </w:r>
      <w:r w:rsidR="00AE4ADA" w:rsidRPr="00AE4ADA">
        <w:rPr>
          <w:color w:val="000000"/>
        </w:rPr>
        <w:t>Sequences of peptides included in Spike pools A and B used for T cell stimulation.</w:t>
      </w:r>
    </w:p>
    <w:p w14:paraId="6CB995D3" w14:textId="26B5BF55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33919268" w14:textId="16799C1D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2</w:t>
      </w:r>
    </w:p>
    <w:p w14:paraId="1532D783" w14:textId="761FCD88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 xml:space="preserve">Description: </w:t>
      </w:r>
      <w:r w:rsidR="00AE4ADA" w:rsidRPr="00AE4ADA">
        <w:t>Sequences of peptides included in selected peptide pools for each variant used for T cell stimulation.</w:t>
      </w:r>
    </w:p>
    <w:p w14:paraId="0159C046" w14:textId="77777777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p w14:paraId="2C64C496" w14:textId="278151F9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3</w:t>
      </w:r>
    </w:p>
    <w:p w14:paraId="59F523A1" w14:textId="1A99B7F3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>Description</w:t>
      </w:r>
      <w:r w:rsidR="00BE506C" w:rsidRPr="00BE506C">
        <w:t xml:space="preserve">: </w:t>
      </w:r>
      <w:r w:rsidR="00AE4ADA" w:rsidRPr="00AE4ADA">
        <w:t>Complete RATP-Ig ELISA results for SAV1. Values are reported as absorbance at 450nm wavelength.</w:t>
      </w:r>
    </w:p>
    <w:p w14:paraId="17B44B07" w14:textId="7AAEF6EC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387CCC2" w14:textId="7C333AA3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4</w:t>
      </w:r>
    </w:p>
    <w:p w14:paraId="1D9F7CB6" w14:textId="124882B2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 w:rsidRPr="00BE506C">
        <w:t xml:space="preserve">Description: </w:t>
      </w:r>
      <w:r w:rsidR="00AE4ADA" w:rsidRPr="00AE4ADA">
        <w:t>Complete RATP-Ig ELISA results for SAV3. Values are reported as absorbance at 450nm wavelength.</w:t>
      </w:r>
    </w:p>
    <w:p w14:paraId="2543C275" w14:textId="0A801F39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p w14:paraId="4EFB9FDC" w14:textId="2DDC38C7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5</w:t>
      </w:r>
    </w:p>
    <w:p w14:paraId="2FDC191E" w14:textId="1DB4B884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 xml:space="preserve">Description: </w:t>
      </w:r>
      <w:r w:rsidR="00AE4ADA" w:rsidRPr="00AE4ADA">
        <w:t>Complete RATP-Ig ELISA results for A49. Values are reported as absorbance at 450nm wavelength.</w:t>
      </w:r>
    </w:p>
    <w:p w14:paraId="78DC1084" w14:textId="2D728BB8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B55C24C" w14:textId="3F81EFCF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6</w:t>
      </w:r>
    </w:p>
    <w:p w14:paraId="1E66DDC0" w14:textId="20D9A26D" w:rsidR="00BE506C" w:rsidRPr="00995CC5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 w:rsidRPr="00BE506C">
        <w:t xml:space="preserve">Description: </w:t>
      </w:r>
      <w:r w:rsidR="00AE4ADA" w:rsidRPr="00AE4ADA">
        <w:t>BCR sequences for all clones obtained by RATP-Ig or 10x Genomics.</w:t>
      </w:r>
    </w:p>
    <w:p w14:paraId="33473CFE" w14:textId="3B6794DA" w:rsid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59BC7330" w14:textId="77777777" w:rsidR="008F3CC7" w:rsidRPr="00995CC5" w:rsidRDefault="008F3CC7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sectPr w:rsidR="008F3CC7" w:rsidRPr="00995CC5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8D4"/>
    <w:rsid w:val="00153BF5"/>
    <w:rsid w:val="0019339A"/>
    <w:rsid w:val="0040204E"/>
    <w:rsid w:val="00450126"/>
    <w:rsid w:val="006B6BE4"/>
    <w:rsid w:val="006F5942"/>
    <w:rsid w:val="00824422"/>
    <w:rsid w:val="008258D4"/>
    <w:rsid w:val="008913A3"/>
    <w:rsid w:val="008F3CC7"/>
    <w:rsid w:val="00995CC5"/>
    <w:rsid w:val="00A55F81"/>
    <w:rsid w:val="00AD4562"/>
    <w:rsid w:val="00AE4ADA"/>
    <w:rsid w:val="00B41867"/>
    <w:rsid w:val="00BE506C"/>
    <w:rsid w:val="00C705C3"/>
    <w:rsid w:val="00CC22D8"/>
    <w:rsid w:val="00DD043F"/>
    <w:rsid w:val="00DF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Schramm, Chaim (NIH/VRC) [E]</cp:lastModifiedBy>
  <cp:revision>2</cp:revision>
  <dcterms:created xsi:type="dcterms:W3CDTF">2022-12-01T20:46:00Z</dcterms:created>
  <dcterms:modified xsi:type="dcterms:W3CDTF">2022-12-01T20:46:00Z</dcterms:modified>
</cp:coreProperties>
</file>